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11F9F" w14:textId="77777777" w:rsidR="00460296" w:rsidRPr="00E565AA" w:rsidRDefault="00460296" w:rsidP="00460296">
      <w:pPr>
        <w:spacing w:after="160" w:line="259" w:lineRule="auto"/>
        <w:rPr>
          <w:rFonts w:ascii="Times New Roman" w:eastAsia="Calibri" w:hAnsi="Times New Roman" w:cs="Times New Roman"/>
          <w:lang w:val="en-US"/>
        </w:rPr>
      </w:pPr>
      <w:bookmarkStart w:id="0" w:name="_GoBack"/>
      <w:bookmarkEnd w:id="0"/>
      <w:r w:rsidRPr="00E565AA">
        <w:rPr>
          <w:rFonts w:ascii="Times New Roman" w:eastAsia="Calibri" w:hAnsi="Times New Roman" w:cs="Times New Roman"/>
          <w:lang w:val="en-US"/>
        </w:rPr>
        <w:t>Table SM</w:t>
      </w:r>
      <w:r>
        <w:rPr>
          <w:rFonts w:ascii="Times New Roman" w:eastAsia="Calibri" w:hAnsi="Times New Roman" w:cs="Times New Roman"/>
          <w:lang w:val="en-US"/>
        </w:rPr>
        <w:t>1</w:t>
      </w:r>
      <w:r w:rsidRPr="00E565AA">
        <w:rPr>
          <w:rFonts w:ascii="Times New Roman" w:eastAsia="Calibri" w:hAnsi="Times New Roman" w:cs="Times New Roman"/>
          <w:lang w:val="en-US"/>
        </w:rPr>
        <w:t xml:space="preserve">. CIQ </w:t>
      </w:r>
      <w:proofErr w:type="spellStart"/>
      <w:r w:rsidRPr="00E565AA">
        <w:rPr>
          <w:rFonts w:ascii="Times New Roman" w:eastAsia="Calibri" w:hAnsi="Times New Roman" w:cs="Times New Roman"/>
          <w:lang w:val="en-US"/>
        </w:rPr>
        <w:t>ítems</w:t>
      </w:r>
      <w:proofErr w:type="spellEnd"/>
      <w:r w:rsidRPr="00E565AA">
        <w:rPr>
          <w:rFonts w:ascii="Times New Roman" w:eastAsia="Calibri" w:hAnsi="Times New Roman" w:cs="Times New Roman"/>
          <w:lang w:val="en-US"/>
        </w:rPr>
        <w:t xml:space="preserve"> and domains</w:t>
      </w:r>
    </w:p>
    <w:tbl>
      <w:tblPr>
        <w:tblStyle w:val="TableGrid"/>
        <w:tblW w:w="8725" w:type="dxa"/>
        <w:tblInd w:w="-5" w:type="dxa"/>
        <w:tblLook w:val="04A0" w:firstRow="1" w:lastRow="0" w:firstColumn="1" w:lastColumn="0" w:noHBand="0" w:noVBand="1"/>
      </w:tblPr>
      <w:tblGrid>
        <w:gridCol w:w="577"/>
        <w:gridCol w:w="2834"/>
        <w:gridCol w:w="2975"/>
        <w:gridCol w:w="2339"/>
      </w:tblGrid>
      <w:tr w:rsidR="001F0FAE" w:rsidRPr="00085222" w14:paraId="6A4A7C19" w14:textId="77777777" w:rsidTr="001F0FAE">
        <w:tc>
          <w:tcPr>
            <w:tcW w:w="577" w:type="dxa"/>
          </w:tcPr>
          <w:p w14:paraId="2DE6D3E8" w14:textId="77777777" w:rsidR="001F0FAE" w:rsidRPr="00085222" w:rsidRDefault="001F0FAE" w:rsidP="00D901D1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08522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d</w:t>
            </w:r>
          </w:p>
        </w:tc>
        <w:tc>
          <w:tcPr>
            <w:tcW w:w="2834" w:type="dxa"/>
          </w:tcPr>
          <w:p w14:paraId="0B5C2727" w14:textId="77777777" w:rsidR="001F0FAE" w:rsidRPr="00085222" w:rsidRDefault="001F0FAE" w:rsidP="00D901D1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08522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2975" w:type="dxa"/>
          </w:tcPr>
          <w:p w14:paraId="6956BBA9" w14:textId="77777777" w:rsidR="001F0FAE" w:rsidRPr="00085222" w:rsidRDefault="001F0FAE" w:rsidP="00D901D1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Item Spanish</w:t>
            </w:r>
          </w:p>
        </w:tc>
        <w:tc>
          <w:tcPr>
            <w:tcW w:w="2339" w:type="dxa"/>
          </w:tcPr>
          <w:p w14:paraId="3F6A40F3" w14:textId="77777777" w:rsidR="001F0FAE" w:rsidRDefault="001F0FAE" w:rsidP="00D901D1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</w:tr>
      <w:tr w:rsidR="001F0FAE" w:rsidRPr="004B4610" w14:paraId="250455CA" w14:textId="77777777" w:rsidTr="001F0FAE">
        <w:tc>
          <w:tcPr>
            <w:tcW w:w="577" w:type="dxa"/>
          </w:tcPr>
          <w:p w14:paraId="4687B268" w14:textId="77777777" w:rsidR="001F0FAE" w:rsidRPr="00085222" w:rsidRDefault="001F0FAE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85222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2834" w:type="dxa"/>
          </w:tcPr>
          <w:p w14:paraId="5ED42C20" w14:textId="77777777" w:rsidR="001F0FAE" w:rsidRPr="00DA3BC5" w:rsidRDefault="001F0FAE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B4610">
              <w:rPr>
                <w:rFonts w:ascii="Times New Roman" w:eastAsia="Calibri" w:hAnsi="Times New Roman" w:cs="Times New Roman"/>
                <w:lang w:val="en-US"/>
              </w:rPr>
              <w:t>Who usually does the shopping for groceries or other necessities in your household?</w:t>
            </w:r>
            <w:r w:rsidR="00484F2D">
              <w:rPr>
                <w:rFonts w:ascii="Times New Roman" w:eastAsia="Calibri" w:hAnsi="Times New Roman" w:cs="Times New Roman"/>
                <w:lang w:val="en-US"/>
              </w:rPr>
              <w:t xml:space="preserve"> (Groceries)</w:t>
            </w:r>
          </w:p>
        </w:tc>
        <w:tc>
          <w:tcPr>
            <w:tcW w:w="2975" w:type="dxa"/>
          </w:tcPr>
          <w:p w14:paraId="0CADBA7E" w14:textId="77777777" w:rsidR="001F0FAE" w:rsidRPr="004B4610" w:rsidRDefault="001F0FAE" w:rsidP="00D901D1">
            <w:pPr>
              <w:rPr>
                <w:rFonts w:ascii="Times New Roman" w:eastAsia="Calibri" w:hAnsi="Times New Roman" w:cs="Times New Roman"/>
              </w:rPr>
            </w:pPr>
            <w:r w:rsidRPr="004B4610">
              <w:rPr>
                <w:rFonts w:ascii="Times New Roman" w:eastAsia="Calibri" w:hAnsi="Times New Roman" w:cs="Times New Roman"/>
              </w:rPr>
              <w:t>¿Quién hace normalmente las compras de alimentos y otras necesidades en su casa?</w:t>
            </w:r>
          </w:p>
        </w:tc>
        <w:tc>
          <w:tcPr>
            <w:tcW w:w="2339" w:type="dxa"/>
            <w:vMerge w:val="restart"/>
          </w:tcPr>
          <w:p w14:paraId="7FD838B4" w14:textId="019DE02C" w:rsidR="001F0FAE" w:rsidRPr="004B4610" w:rsidRDefault="00431686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ome-CIQ</w:t>
            </w:r>
          </w:p>
        </w:tc>
      </w:tr>
      <w:tr w:rsidR="001F0FAE" w:rsidRPr="00484F2D" w14:paraId="389698DB" w14:textId="77777777" w:rsidTr="001F0FAE">
        <w:tc>
          <w:tcPr>
            <w:tcW w:w="577" w:type="dxa"/>
          </w:tcPr>
          <w:p w14:paraId="325BFEB9" w14:textId="77777777" w:rsidR="001F0FAE" w:rsidRPr="00085222" w:rsidRDefault="001F0FAE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85222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834" w:type="dxa"/>
          </w:tcPr>
          <w:p w14:paraId="0E47DEF8" w14:textId="77777777" w:rsidR="001F0FAE" w:rsidRPr="00DA3BC5" w:rsidRDefault="001F0FAE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B4610">
              <w:rPr>
                <w:rFonts w:ascii="Times New Roman" w:eastAsia="Calibri" w:hAnsi="Times New Roman" w:cs="Times New Roman"/>
                <w:lang w:val="en-US"/>
              </w:rPr>
              <w:t>Who usually pr</w:t>
            </w:r>
            <w:r w:rsidR="00484F2D">
              <w:rPr>
                <w:rFonts w:ascii="Times New Roman" w:eastAsia="Calibri" w:hAnsi="Times New Roman" w:cs="Times New Roman"/>
                <w:lang w:val="en-US"/>
              </w:rPr>
              <w:t>epares meals in your household? (Prepares meals)</w:t>
            </w:r>
          </w:p>
        </w:tc>
        <w:tc>
          <w:tcPr>
            <w:tcW w:w="2975" w:type="dxa"/>
          </w:tcPr>
          <w:p w14:paraId="764188D0" w14:textId="77777777" w:rsidR="001F0FAE" w:rsidRPr="00751DD7" w:rsidRDefault="001F0FAE" w:rsidP="00D901D1">
            <w:pPr>
              <w:rPr>
                <w:rFonts w:ascii="Times New Roman" w:eastAsia="Calibri" w:hAnsi="Times New Roman" w:cs="Times New Roman"/>
              </w:rPr>
            </w:pPr>
            <w:r w:rsidRPr="00751DD7">
              <w:rPr>
                <w:rFonts w:ascii="Times New Roman" w:eastAsia="Calibri" w:hAnsi="Times New Roman" w:cs="Times New Roman"/>
              </w:rPr>
              <w:t>¿Quién prepara normalmente los alimentos en su casa?</w:t>
            </w:r>
          </w:p>
        </w:tc>
        <w:tc>
          <w:tcPr>
            <w:tcW w:w="2339" w:type="dxa"/>
            <w:vMerge/>
          </w:tcPr>
          <w:p w14:paraId="4B2A80A8" w14:textId="77777777" w:rsidR="001F0FAE" w:rsidRPr="00751DD7" w:rsidRDefault="001F0FAE" w:rsidP="00D901D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F0FAE" w:rsidRPr="000909B9" w14:paraId="76334EFF" w14:textId="77777777" w:rsidTr="001F0FAE">
        <w:tc>
          <w:tcPr>
            <w:tcW w:w="577" w:type="dxa"/>
          </w:tcPr>
          <w:p w14:paraId="0472CBA6" w14:textId="77777777" w:rsidR="001F0FAE" w:rsidRPr="00484F2D" w:rsidRDefault="001F0FAE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84F2D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2834" w:type="dxa"/>
          </w:tcPr>
          <w:p w14:paraId="42FB5AB9" w14:textId="77777777" w:rsidR="001F0FAE" w:rsidRPr="00DA3BC5" w:rsidRDefault="001F0FAE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909B9">
              <w:rPr>
                <w:rFonts w:ascii="Times New Roman" w:eastAsia="Calibri" w:hAnsi="Times New Roman" w:cs="Times New Roman"/>
                <w:lang w:val="en-US"/>
              </w:rPr>
              <w:t xml:space="preserve">In your home, who usually </w:t>
            </w:r>
            <w:r>
              <w:rPr>
                <w:rFonts w:ascii="Times New Roman" w:eastAsia="Calibri" w:hAnsi="Times New Roman" w:cs="Times New Roman"/>
                <w:lang w:val="en-US"/>
              </w:rPr>
              <w:t>does normal everyday housework?</w:t>
            </w:r>
            <w:r w:rsidR="00484F2D">
              <w:rPr>
                <w:rFonts w:ascii="Times New Roman" w:eastAsia="Calibri" w:hAnsi="Times New Roman" w:cs="Times New Roman"/>
                <w:lang w:val="en-US"/>
              </w:rPr>
              <w:t xml:space="preserve"> (Housework)</w:t>
            </w:r>
          </w:p>
        </w:tc>
        <w:tc>
          <w:tcPr>
            <w:tcW w:w="2975" w:type="dxa"/>
          </w:tcPr>
          <w:p w14:paraId="3FD4469F" w14:textId="77777777" w:rsidR="001F0FAE" w:rsidRPr="000909B9" w:rsidRDefault="001F0FAE" w:rsidP="00D901D1">
            <w:pPr>
              <w:rPr>
                <w:rFonts w:ascii="Times New Roman" w:eastAsia="Calibri" w:hAnsi="Times New Roman" w:cs="Times New Roman"/>
              </w:rPr>
            </w:pPr>
            <w:r w:rsidRPr="00751DD7">
              <w:rPr>
                <w:rFonts w:ascii="Times New Roman" w:eastAsia="Calibri" w:hAnsi="Times New Roman" w:cs="Times New Roman"/>
              </w:rPr>
              <w:t xml:space="preserve">¿Quién hace </w:t>
            </w:r>
            <w:r w:rsidRPr="000909B9">
              <w:rPr>
                <w:rFonts w:ascii="Times New Roman" w:eastAsia="Calibri" w:hAnsi="Times New Roman" w:cs="Times New Roman"/>
              </w:rPr>
              <w:t>normalmente el trabajo de la casa?</w:t>
            </w:r>
          </w:p>
        </w:tc>
        <w:tc>
          <w:tcPr>
            <w:tcW w:w="2339" w:type="dxa"/>
            <w:vMerge/>
          </w:tcPr>
          <w:p w14:paraId="4DA60C51" w14:textId="77777777" w:rsidR="001F0FAE" w:rsidRPr="000909B9" w:rsidRDefault="001F0FAE" w:rsidP="00D901D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F0FAE" w:rsidRPr="000909B9" w14:paraId="28380219" w14:textId="77777777" w:rsidTr="001F0FAE">
        <w:tc>
          <w:tcPr>
            <w:tcW w:w="577" w:type="dxa"/>
          </w:tcPr>
          <w:p w14:paraId="296A8918" w14:textId="77777777" w:rsidR="001F0FAE" w:rsidRPr="00DA3BC5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834" w:type="dxa"/>
          </w:tcPr>
          <w:p w14:paraId="771A2C51" w14:textId="77777777" w:rsidR="001F0FAE" w:rsidRPr="000909B9" w:rsidRDefault="001F0FAE" w:rsidP="000909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909B9">
              <w:rPr>
                <w:rFonts w:ascii="Times New Roman" w:eastAsia="Calibri" w:hAnsi="Times New Roman" w:cs="Times New Roman"/>
                <w:lang w:val="en-US"/>
              </w:rPr>
              <w:t>Who usually plans social arrangements such as get-togethers with family and</w:t>
            </w:r>
          </w:p>
          <w:p w14:paraId="42230E05" w14:textId="77777777" w:rsidR="001F0FAE" w:rsidRPr="00DA3BC5" w:rsidRDefault="00484F2D" w:rsidP="000909B9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riends? (Plans social)</w:t>
            </w:r>
          </w:p>
        </w:tc>
        <w:tc>
          <w:tcPr>
            <w:tcW w:w="2975" w:type="dxa"/>
          </w:tcPr>
          <w:p w14:paraId="55DDB38D" w14:textId="77777777" w:rsidR="001F0FAE" w:rsidRPr="000909B9" w:rsidRDefault="001F0FAE" w:rsidP="00D901D1">
            <w:pPr>
              <w:rPr>
                <w:rFonts w:ascii="Times New Roman" w:eastAsia="Calibri" w:hAnsi="Times New Roman" w:cs="Times New Roman"/>
              </w:rPr>
            </w:pPr>
            <w:r w:rsidRPr="000909B9">
              <w:rPr>
                <w:rFonts w:ascii="Times New Roman" w:eastAsia="Calibri" w:hAnsi="Times New Roman" w:cs="Times New Roman"/>
              </w:rPr>
              <w:t>¿Quién hace normalmente los planes sociales con amigos y familiares?</w:t>
            </w:r>
          </w:p>
        </w:tc>
        <w:tc>
          <w:tcPr>
            <w:tcW w:w="2339" w:type="dxa"/>
            <w:vMerge/>
          </w:tcPr>
          <w:p w14:paraId="353E0AFB" w14:textId="77777777" w:rsidR="001F0FAE" w:rsidRPr="000909B9" w:rsidRDefault="001F0FAE" w:rsidP="00D901D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F0FAE" w:rsidRPr="000909B9" w14:paraId="49838E30" w14:textId="77777777" w:rsidTr="001F0FAE">
        <w:tc>
          <w:tcPr>
            <w:tcW w:w="577" w:type="dxa"/>
          </w:tcPr>
          <w:p w14:paraId="07B5346E" w14:textId="77777777" w:rsidR="001F0FAE" w:rsidRPr="000909B9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834" w:type="dxa"/>
          </w:tcPr>
          <w:p w14:paraId="4DA90E0B" w14:textId="77777777" w:rsidR="001F0FAE" w:rsidRPr="00DA3BC5" w:rsidRDefault="001F0FAE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909B9">
              <w:rPr>
                <w:rFonts w:ascii="Times New Roman" w:eastAsia="Calibri" w:hAnsi="Times New Roman" w:cs="Times New Roman"/>
                <w:lang w:val="en-US"/>
              </w:rPr>
              <w:t>Who usually looks after your personal finances s</w:t>
            </w:r>
            <w:r>
              <w:rPr>
                <w:rFonts w:ascii="Times New Roman" w:eastAsia="Calibri" w:hAnsi="Times New Roman" w:cs="Times New Roman"/>
                <w:lang w:val="en-US"/>
              </w:rPr>
              <w:t>uch as banking or paying bills?</w:t>
            </w:r>
            <w:r w:rsidR="00484F2D">
              <w:rPr>
                <w:rFonts w:ascii="Times New Roman" w:eastAsia="Calibri" w:hAnsi="Times New Roman" w:cs="Times New Roman"/>
                <w:lang w:val="en-US"/>
              </w:rPr>
              <w:t xml:space="preserve"> (Personal finances)</w:t>
            </w:r>
          </w:p>
        </w:tc>
        <w:tc>
          <w:tcPr>
            <w:tcW w:w="2975" w:type="dxa"/>
          </w:tcPr>
          <w:p w14:paraId="698C8AAB" w14:textId="77777777" w:rsidR="001F0FAE" w:rsidRPr="000909B9" w:rsidRDefault="001F0FAE" w:rsidP="00D901D1">
            <w:pPr>
              <w:rPr>
                <w:rFonts w:ascii="Times New Roman" w:eastAsia="Calibri" w:hAnsi="Times New Roman" w:cs="Times New Roman"/>
              </w:rPr>
            </w:pPr>
            <w:r w:rsidRPr="000909B9">
              <w:rPr>
                <w:rFonts w:ascii="Times New Roman" w:eastAsia="Calibri" w:hAnsi="Times New Roman" w:cs="Times New Roman"/>
              </w:rPr>
              <w:t>¿Quién cuida normalmente sus finanzas personales como el banco o pagar cuenta?</w:t>
            </w:r>
          </w:p>
        </w:tc>
        <w:tc>
          <w:tcPr>
            <w:tcW w:w="2339" w:type="dxa"/>
            <w:vMerge/>
          </w:tcPr>
          <w:p w14:paraId="4FB0B7AF" w14:textId="77777777" w:rsidR="001F0FAE" w:rsidRPr="000909B9" w:rsidRDefault="001F0FAE" w:rsidP="00D901D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F0FAE" w:rsidRPr="00066A0B" w14:paraId="27FA7D96" w14:textId="77777777" w:rsidTr="001F0FAE">
        <w:tc>
          <w:tcPr>
            <w:tcW w:w="577" w:type="dxa"/>
          </w:tcPr>
          <w:p w14:paraId="56F2AA91" w14:textId="77777777" w:rsidR="001F0FAE" w:rsidRPr="000909B9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834" w:type="dxa"/>
          </w:tcPr>
          <w:p w14:paraId="3686626E" w14:textId="77777777" w:rsidR="001F0FAE" w:rsidRDefault="001F0FAE" w:rsidP="000909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909B9">
              <w:rPr>
                <w:rFonts w:ascii="Times New Roman" w:eastAsia="Calibri" w:hAnsi="Times New Roman" w:cs="Times New Roman"/>
                <w:lang w:val="en-US"/>
              </w:rPr>
              <w:t>Can you tell me approximately how man</w:t>
            </w:r>
            <w:r w:rsidR="00484F2D">
              <w:rPr>
                <w:rFonts w:ascii="Times New Roman" w:eastAsia="Calibri" w:hAnsi="Times New Roman" w:cs="Times New Roman"/>
                <w:lang w:val="en-US"/>
              </w:rPr>
              <w:t xml:space="preserve">y times a month you now usually </w:t>
            </w:r>
            <w:r w:rsidRPr="000909B9">
              <w:rPr>
                <w:rFonts w:ascii="Times New Roman" w:eastAsia="Calibri" w:hAnsi="Times New Roman" w:cs="Times New Roman"/>
                <w:lang w:val="en-US"/>
              </w:rPr>
              <w:t>participate in the following activities outside your home?</w:t>
            </w:r>
          </w:p>
          <w:p w14:paraId="5C7AE310" w14:textId="77777777" w:rsidR="001F0FAE" w:rsidRPr="00066A0B" w:rsidRDefault="001F0FAE" w:rsidP="000909B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66A0B">
              <w:rPr>
                <w:rFonts w:ascii="Times New Roman" w:eastAsia="Calibri" w:hAnsi="Times New Roman" w:cs="Times New Roman"/>
                <w:lang w:val="en-US"/>
              </w:rPr>
              <w:t xml:space="preserve">Leisure </w:t>
            </w:r>
            <w:r w:rsidRPr="000909B9">
              <w:rPr>
                <w:rFonts w:ascii="Times New Roman" w:eastAsia="Calibri" w:hAnsi="Times New Roman" w:cs="Times New Roman"/>
                <w:lang w:val="en-US"/>
              </w:rPr>
              <w:t>activities such as movies, sports, restaurants</w:t>
            </w:r>
            <w:r w:rsidR="00484F2D">
              <w:rPr>
                <w:rFonts w:ascii="Times New Roman" w:eastAsia="Calibri" w:hAnsi="Times New Roman" w:cs="Times New Roman"/>
                <w:lang w:val="en-US"/>
              </w:rPr>
              <w:t xml:space="preserve"> (Leisure activities)</w:t>
            </w:r>
          </w:p>
        </w:tc>
        <w:tc>
          <w:tcPr>
            <w:tcW w:w="2975" w:type="dxa"/>
          </w:tcPr>
          <w:p w14:paraId="7165B321" w14:textId="77777777" w:rsidR="001F0FAE" w:rsidRPr="000909B9" w:rsidRDefault="001F0FAE" w:rsidP="000909B9">
            <w:pPr>
              <w:rPr>
                <w:rFonts w:ascii="Times New Roman" w:eastAsia="Calibri" w:hAnsi="Times New Roman" w:cs="Times New Roman"/>
              </w:rPr>
            </w:pPr>
            <w:r w:rsidRPr="000909B9">
              <w:rPr>
                <w:rFonts w:ascii="Times New Roman" w:eastAsia="Calibri" w:hAnsi="Times New Roman" w:cs="Times New Roman"/>
              </w:rPr>
              <w:t>¿Puede usted decirme aproximadamente, cuantas veces al mes participa en las</w:t>
            </w:r>
          </w:p>
          <w:p w14:paraId="6595DC6B" w14:textId="77777777" w:rsidR="001F0FAE" w:rsidRDefault="001F0FAE" w:rsidP="000909B9">
            <w:pPr>
              <w:rPr>
                <w:rFonts w:ascii="Times New Roman" w:eastAsia="Calibri" w:hAnsi="Times New Roman" w:cs="Times New Roman"/>
              </w:rPr>
            </w:pPr>
            <w:r w:rsidRPr="000909B9">
              <w:rPr>
                <w:rFonts w:ascii="Times New Roman" w:eastAsia="Calibri" w:hAnsi="Times New Roman" w:cs="Times New Roman"/>
              </w:rPr>
              <w:t>siguientes actividades fuera de su casa?</w:t>
            </w:r>
          </w:p>
          <w:p w14:paraId="4135D035" w14:textId="77777777" w:rsidR="001F0FAE" w:rsidRPr="00066A0B" w:rsidRDefault="001F0FAE" w:rsidP="000909B9">
            <w:pPr>
              <w:rPr>
                <w:rFonts w:ascii="Times New Roman" w:eastAsia="Calibri" w:hAnsi="Times New Roman" w:cs="Times New Roman"/>
              </w:rPr>
            </w:pPr>
            <w:r w:rsidRPr="000909B9">
              <w:rPr>
                <w:rFonts w:ascii="Times New Roman" w:eastAsia="Calibri" w:hAnsi="Times New Roman" w:cs="Times New Roman"/>
              </w:rPr>
              <w:t>Actividades de tiempo libre como cine, deportes, restaurantes</w:t>
            </w:r>
          </w:p>
        </w:tc>
        <w:tc>
          <w:tcPr>
            <w:tcW w:w="2339" w:type="dxa"/>
            <w:vMerge w:val="restart"/>
          </w:tcPr>
          <w:p w14:paraId="48816B34" w14:textId="2B02ACEF" w:rsidR="001F0FAE" w:rsidRPr="000909B9" w:rsidRDefault="00431686" w:rsidP="000909B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ocial-CIQ</w:t>
            </w:r>
          </w:p>
        </w:tc>
      </w:tr>
      <w:tr w:rsidR="001F0FAE" w:rsidRPr="00066A0B" w14:paraId="359E4D0D" w14:textId="77777777" w:rsidTr="001F0FAE">
        <w:tc>
          <w:tcPr>
            <w:tcW w:w="577" w:type="dxa"/>
          </w:tcPr>
          <w:p w14:paraId="4FB0B936" w14:textId="77777777" w:rsidR="001F0FAE" w:rsidRPr="00DA3BC5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834" w:type="dxa"/>
          </w:tcPr>
          <w:p w14:paraId="49BE1EAA" w14:textId="77777777" w:rsidR="001F0FAE" w:rsidRPr="00066A0B" w:rsidRDefault="001F0FAE" w:rsidP="00066A0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066A0B">
              <w:rPr>
                <w:rFonts w:ascii="Times New Roman" w:eastAsia="Calibri" w:hAnsi="Times New Roman" w:cs="Times New Roman"/>
                <w:lang w:val="en-US"/>
              </w:rPr>
              <w:t>Can you tell me approximately how man</w:t>
            </w:r>
            <w:r w:rsidR="00484F2D">
              <w:rPr>
                <w:rFonts w:ascii="Times New Roman" w:eastAsia="Calibri" w:hAnsi="Times New Roman" w:cs="Times New Roman"/>
                <w:lang w:val="en-US"/>
              </w:rPr>
              <w:t xml:space="preserve">y times a month you now usually </w:t>
            </w:r>
            <w:r w:rsidRPr="00066A0B">
              <w:rPr>
                <w:rFonts w:ascii="Times New Roman" w:eastAsia="Calibri" w:hAnsi="Times New Roman" w:cs="Times New Roman"/>
                <w:lang w:val="en-US"/>
              </w:rPr>
              <w:t>participate in the following activities outside your home?</w:t>
            </w:r>
          </w:p>
          <w:p w14:paraId="1DAB35A1" w14:textId="77777777" w:rsidR="001F0FAE" w:rsidRPr="00141C9D" w:rsidRDefault="001F0FAE" w:rsidP="00066A0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141C9D">
              <w:rPr>
                <w:rFonts w:ascii="Times New Roman" w:eastAsia="Calibri" w:hAnsi="Times New Roman" w:cs="Times New Roman"/>
                <w:lang w:val="en-US"/>
              </w:rPr>
              <w:t>Visiting friends or relatives</w:t>
            </w:r>
            <w:r w:rsidR="00484F2D" w:rsidRPr="00141C9D">
              <w:rPr>
                <w:rFonts w:ascii="Times New Roman" w:eastAsia="Calibri" w:hAnsi="Times New Roman" w:cs="Times New Roman"/>
                <w:lang w:val="en-US"/>
              </w:rPr>
              <w:t xml:space="preserve"> (Visit friends)</w:t>
            </w:r>
          </w:p>
        </w:tc>
        <w:tc>
          <w:tcPr>
            <w:tcW w:w="2975" w:type="dxa"/>
          </w:tcPr>
          <w:p w14:paraId="4C351B1C" w14:textId="77777777" w:rsidR="001F0FAE" w:rsidRDefault="001F0FAE" w:rsidP="00066A0B">
            <w:pPr>
              <w:rPr>
                <w:rFonts w:ascii="Times New Roman" w:eastAsia="Calibri" w:hAnsi="Times New Roman" w:cs="Times New Roman"/>
              </w:rPr>
            </w:pPr>
            <w:r w:rsidRPr="00066A0B">
              <w:rPr>
                <w:rFonts w:ascii="Times New Roman" w:eastAsia="Calibri" w:hAnsi="Times New Roman" w:cs="Times New Roman"/>
              </w:rPr>
              <w:t>¿Puede usted decirme aproximadamente, cuanta</w:t>
            </w:r>
            <w:r>
              <w:rPr>
                <w:rFonts w:ascii="Times New Roman" w:eastAsia="Calibri" w:hAnsi="Times New Roman" w:cs="Times New Roman"/>
              </w:rPr>
              <w:t xml:space="preserve">s veces al mes participa en las </w:t>
            </w:r>
            <w:r w:rsidRPr="00066A0B">
              <w:rPr>
                <w:rFonts w:ascii="Times New Roman" w:eastAsia="Calibri" w:hAnsi="Times New Roman" w:cs="Times New Roman"/>
              </w:rPr>
              <w:t>siguientes actividades fuera de su casa?</w:t>
            </w:r>
          </w:p>
          <w:p w14:paraId="2C5DCECD" w14:textId="77777777" w:rsidR="001F0FAE" w:rsidRPr="00066A0B" w:rsidRDefault="001F0FAE" w:rsidP="00066A0B">
            <w:pPr>
              <w:rPr>
                <w:rFonts w:ascii="Times New Roman" w:eastAsia="Calibri" w:hAnsi="Times New Roman" w:cs="Times New Roman"/>
              </w:rPr>
            </w:pPr>
            <w:r w:rsidRPr="00066A0B">
              <w:rPr>
                <w:rFonts w:ascii="Times New Roman" w:eastAsia="Calibri" w:hAnsi="Times New Roman" w:cs="Times New Roman"/>
              </w:rPr>
              <w:t>Visitando amigos(as) o familiares</w:t>
            </w:r>
          </w:p>
        </w:tc>
        <w:tc>
          <w:tcPr>
            <w:tcW w:w="2339" w:type="dxa"/>
            <w:vMerge/>
          </w:tcPr>
          <w:p w14:paraId="25D348D8" w14:textId="77777777" w:rsidR="001F0FAE" w:rsidRPr="00066A0B" w:rsidRDefault="001F0FAE" w:rsidP="00066A0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F0FAE" w:rsidRPr="00A71FFC" w14:paraId="25BDF730" w14:textId="77777777" w:rsidTr="001F0FAE">
        <w:tc>
          <w:tcPr>
            <w:tcW w:w="577" w:type="dxa"/>
          </w:tcPr>
          <w:p w14:paraId="14FEC99C" w14:textId="77777777" w:rsidR="001F0FAE" w:rsidRPr="00066A0B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834" w:type="dxa"/>
          </w:tcPr>
          <w:p w14:paraId="0D893001" w14:textId="77777777" w:rsidR="001F0FAE" w:rsidRPr="00DA3BC5" w:rsidRDefault="001F0FAE" w:rsidP="00A71FF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A71FFC">
              <w:rPr>
                <w:rFonts w:ascii="Times New Roman" w:eastAsia="Calibri" w:hAnsi="Times New Roman" w:cs="Times New Roman"/>
                <w:lang w:val="en-US"/>
              </w:rPr>
              <w:t>When you participate in leisure activities, do you usually do this alo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ne or with </w:t>
            </w:r>
            <w:r w:rsidRPr="00A71FFC">
              <w:rPr>
                <w:rFonts w:ascii="Times New Roman" w:eastAsia="Calibri" w:hAnsi="Times New Roman" w:cs="Times New Roman"/>
                <w:lang w:val="en-US"/>
              </w:rPr>
              <w:t>others?</w:t>
            </w:r>
            <w:r w:rsidR="00141C9D">
              <w:rPr>
                <w:rFonts w:ascii="Times New Roman" w:eastAsia="Calibri" w:hAnsi="Times New Roman" w:cs="Times New Roman"/>
                <w:lang w:val="en-US"/>
              </w:rPr>
              <w:t xml:space="preserve"> (Leisure with others)</w:t>
            </w:r>
          </w:p>
        </w:tc>
        <w:tc>
          <w:tcPr>
            <w:tcW w:w="2975" w:type="dxa"/>
          </w:tcPr>
          <w:p w14:paraId="63035108" w14:textId="77777777" w:rsidR="001F0FAE" w:rsidRPr="00A71FFC" w:rsidRDefault="001F0FAE" w:rsidP="00D901D1">
            <w:pPr>
              <w:rPr>
                <w:rFonts w:ascii="Times New Roman" w:eastAsia="Calibri" w:hAnsi="Times New Roman" w:cs="Times New Roman"/>
              </w:rPr>
            </w:pPr>
            <w:r w:rsidRPr="00A71FFC">
              <w:rPr>
                <w:rFonts w:ascii="Times New Roman" w:eastAsia="Calibri" w:hAnsi="Times New Roman" w:cs="Times New Roman"/>
              </w:rPr>
              <w:t>¿Cuando participa en actividades de tiemp</w:t>
            </w:r>
            <w:r>
              <w:rPr>
                <w:rFonts w:ascii="Times New Roman" w:eastAsia="Calibri" w:hAnsi="Times New Roman" w:cs="Times New Roman"/>
              </w:rPr>
              <w:t>o libre, lo hace solo o acompañ</w:t>
            </w:r>
            <w:r w:rsidRPr="00A71FFC">
              <w:rPr>
                <w:rFonts w:ascii="Times New Roman" w:eastAsia="Calibri" w:hAnsi="Times New Roman" w:cs="Times New Roman"/>
              </w:rPr>
              <w:t>ado?</w:t>
            </w:r>
          </w:p>
        </w:tc>
        <w:tc>
          <w:tcPr>
            <w:tcW w:w="2339" w:type="dxa"/>
            <w:vMerge/>
          </w:tcPr>
          <w:p w14:paraId="1148825D" w14:textId="77777777" w:rsidR="001F0FAE" w:rsidRPr="00A71FFC" w:rsidRDefault="001F0FAE" w:rsidP="00D901D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F0FAE" w:rsidRPr="00E25169" w14:paraId="7D5F6DA8" w14:textId="77777777" w:rsidTr="001F0FAE">
        <w:tc>
          <w:tcPr>
            <w:tcW w:w="577" w:type="dxa"/>
          </w:tcPr>
          <w:p w14:paraId="03C0B845" w14:textId="77777777" w:rsidR="001F0FAE" w:rsidRPr="00A71FFC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834" w:type="dxa"/>
          </w:tcPr>
          <w:p w14:paraId="1369DBA7" w14:textId="77777777" w:rsidR="001F0FAE" w:rsidRPr="00DA3BC5" w:rsidRDefault="001F0FAE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25169">
              <w:rPr>
                <w:rFonts w:ascii="Times New Roman" w:eastAsia="Calibri" w:hAnsi="Times New Roman" w:cs="Times New Roman"/>
                <w:lang w:val="en-US"/>
              </w:rPr>
              <w:t>Do you have a best friend with whom you confide?</w:t>
            </w:r>
            <w:r w:rsidR="00141C9D">
              <w:rPr>
                <w:rFonts w:ascii="Times New Roman" w:eastAsia="Calibri" w:hAnsi="Times New Roman" w:cs="Times New Roman"/>
                <w:lang w:val="en-US"/>
              </w:rPr>
              <w:t xml:space="preserve"> (Best friend)</w:t>
            </w:r>
          </w:p>
        </w:tc>
        <w:tc>
          <w:tcPr>
            <w:tcW w:w="2975" w:type="dxa"/>
          </w:tcPr>
          <w:p w14:paraId="5F1C4C10" w14:textId="77777777" w:rsidR="001F0FAE" w:rsidRPr="00E25169" w:rsidRDefault="001F0FAE" w:rsidP="00D901D1">
            <w:pPr>
              <w:rPr>
                <w:rFonts w:ascii="Times New Roman" w:eastAsia="Calibri" w:hAnsi="Times New Roman" w:cs="Times New Roman"/>
              </w:rPr>
            </w:pPr>
            <w:r w:rsidRPr="00E25169">
              <w:rPr>
                <w:rFonts w:ascii="Times New Roman" w:eastAsia="Calibri" w:hAnsi="Times New Roman" w:cs="Times New Roman"/>
              </w:rPr>
              <w:t>¿Tien</w:t>
            </w:r>
            <w:r>
              <w:rPr>
                <w:rFonts w:ascii="Times New Roman" w:eastAsia="Calibri" w:hAnsi="Times New Roman" w:cs="Times New Roman"/>
              </w:rPr>
              <w:t>e usted un mejor amigo en quien</w:t>
            </w:r>
            <w:r w:rsidRPr="00E25169">
              <w:rPr>
                <w:rFonts w:ascii="Times New Roman" w:eastAsia="Calibri" w:hAnsi="Times New Roman" w:cs="Times New Roman"/>
              </w:rPr>
              <w:t xml:space="preserve"> puede confiar?</w:t>
            </w:r>
          </w:p>
        </w:tc>
        <w:tc>
          <w:tcPr>
            <w:tcW w:w="2339" w:type="dxa"/>
            <w:vMerge/>
          </w:tcPr>
          <w:p w14:paraId="5B9EFD11" w14:textId="77777777" w:rsidR="001F0FAE" w:rsidRPr="00E25169" w:rsidRDefault="001F0FAE" w:rsidP="00D901D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F0FAE" w:rsidRPr="00E25169" w14:paraId="4230D62E" w14:textId="77777777" w:rsidTr="001F0FAE">
        <w:tc>
          <w:tcPr>
            <w:tcW w:w="577" w:type="dxa"/>
          </w:tcPr>
          <w:p w14:paraId="50FEC93B" w14:textId="77777777" w:rsidR="001F0FAE" w:rsidRPr="00E25169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834" w:type="dxa"/>
          </w:tcPr>
          <w:p w14:paraId="597AB85F" w14:textId="77777777" w:rsidR="00141C9D" w:rsidRDefault="001F0FAE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25169">
              <w:rPr>
                <w:rFonts w:ascii="Times New Roman" w:eastAsia="Calibri" w:hAnsi="Times New Roman" w:cs="Times New Roman"/>
                <w:lang w:val="en-US"/>
              </w:rPr>
              <w:t>How often do you travel outside the home?</w:t>
            </w:r>
            <w:r w:rsidR="00141C9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53FFE97B" w14:textId="77777777" w:rsidR="001F0FAE" w:rsidRPr="00DA3BC5" w:rsidRDefault="00141C9D" w:rsidP="00D901D1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Travel outside home)</w:t>
            </w:r>
          </w:p>
        </w:tc>
        <w:tc>
          <w:tcPr>
            <w:tcW w:w="2975" w:type="dxa"/>
          </w:tcPr>
          <w:p w14:paraId="1BACECC7" w14:textId="77777777" w:rsidR="001F0FAE" w:rsidRPr="00E25169" w:rsidRDefault="001F0FAE" w:rsidP="00D901D1">
            <w:pPr>
              <w:rPr>
                <w:rFonts w:ascii="Times New Roman" w:eastAsia="Calibri" w:hAnsi="Times New Roman" w:cs="Times New Roman"/>
              </w:rPr>
            </w:pPr>
            <w:r w:rsidRPr="00E25169">
              <w:rPr>
                <w:rFonts w:ascii="Times New Roman" w:eastAsia="Calibri" w:hAnsi="Times New Roman" w:cs="Times New Roman"/>
              </w:rPr>
              <w:t>¿Con que´ frecuencia viaja a fuera de la casa?</w:t>
            </w:r>
          </w:p>
        </w:tc>
        <w:tc>
          <w:tcPr>
            <w:tcW w:w="2339" w:type="dxa"/>
            <w:vMerge/>
          </w:tcPr>
          <w:p w14:paraId="540440A5" w14:textId="77777777" w:rsidR="001F0FAE" w:rsidRPr="00E25169" w:rsidRDefault="001F0FAE" w:rsidP="00D901D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F0FAE" w:rsidRPr="00E25169" w14:paraId="182A3BB9" w14:textId="77777777" w:rsidTr="001F0FAE">
        <w:tc>
          <w:tcPr>
            <w:tcW w:w="577" w:type="dxa"/>
          </w:tcPr>
          <w:p w14:paraId="66956D30" w14:textId="77777777" w:rsidR="001F0FAE" w:rsidRPr="00E25169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834" w:type="dxa"/>
          </w:tcPr>
          <w:p w14:paraId="0D8AB969" w14:textId="77777777" w:rsidR="00141C9D" w:rsidRDefault="001F0FAE" w:rsidP="00E2516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25169">
              <w:rPr>
                <w:rFonts w:ascii="Times New Roman" w:eastAsia="Calibri" w:hAnsi="Times New Roman" w:cs="Times New Roman"/>
                <w:lang w:val="en-US"/>
              </w:rPr>
              <w:t>C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urrent (during the </w:t>
            </w:r>
            <w:r w:rsidRPr="00E25169">
              <w:rPr>
                <w:rFonts w:ascii="Times New Roman" w:eastAsia="Calibri" w:hAnsi="Times New Roman" w:cs="Times New Roman"/>
                <w:lang w:val="en-US"/>
              </w:rPr>
              <w:t>past month) work situation</w:t>
            </w:r>
            <w:r w:rsidR="00141C9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1DF7A4FF" w14:textId="77777777" w:rsidR="001F0FAE" w:rsidRPr="00E25169" w:rsidRDefault="00141C9D" w:rsidP="00E25169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Work situation)</w:t>
            </w:r>
          </w:p>
        </w:tc>
        <w:tc>
          <w:tcPr>
            <w:tcW w:w="2975" w:type="dxa"/>
          </w:tcPr>
          <w:p w14:paraId="408198CA" w14:textId="77777777" w:rsidR="001F0FAE" w:rsidRPr="00E25169" w:rsidRDefault="001F0FAE" w:rsidP="00E25169">
            <w:pPr>
              <w:rPr>
                <w:rFonts w:ascii="Times New Roman" w:eastAsia="Calibri" w:hAnsi="Times New Roman" w:cs="Times New Roman"/>
              </w:rPr>
            </w:pPr>
            <w:r w:rsidRPr="00E25169">
              <w:rPr>
                <w:rFonts w:ascii="Times New Roman" w:eastAsia="Calibri" w:hAnsi="Times New Roman" w:cs="Times New Roman"/>
              </w:rPr>
              <w:t>S</w:t>
            </w:r>
            <w:r>
              <w:rPr>
                <w:rFonts w:ascii="Times New Roman" w:eastAsia="Calibri" w:hAnsi="Times New Roman" w:cs="Times New Roman"/>
              </w:rPr>
              <w:t xml:space="preserve">ituación laboral </w:t>
            </w:r>
            <w:r w:rsidRPr="00E25169">
              <w:rPr>
                <w:rFonts w:ascii="Times New Roman" w:eastAsia="Calibri" w:hAnsi="Times New Roman" w:cs="Times New Roman"/>
              </w:rPr>
              <w:t>(durante el mes pasado)</w:t>
            </w:r>
          </w:p>
        </w:tc>
        <w:tc>
          <w:tcPr>
            <w:tcW w:w="2339" w:type="dxa"/>
            <w:vMerge w:val="restart"/>
          </w:tcPr>
          <w:p w14:paraId="46CF422B" w14:textId="02EC9695" w:rsidR="001F0FAE" w:rsidRPr="00E25169" w:rsidRDefault="00431686" w:rsidP="00E2516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roductivity-CIQ</w:t>
            </w:r>
          </w:p>
        </w:tc>
      </w:tr>
      <w:tr w:rsidR="001F0FAE" w:rsidRPr="002D44C3" w14:paraId="2FC6F17C" w14:textId="77777777" w:rsidTr="001F0FAE">
        <w:tc>
          <w:tcPr>
            <w:tcW w:w="577" w:type="dxa"/>
          </w:tcPr>
          <w:p w14:paraId="2741E25A" w14:textId="77777777" w:rsidR="001F0FAE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834" w:type="dxa"/>
          </w:tcPr>
          <w:p w14:paraId="25956EBD" w14:textId="77777777" w:rsidR="001F0FAE" w:rsidRPr="00E25169" w:rsidRDefault="001F0FAE" w:rsidP="002D44C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D44C3">
              <w:rPr>
                <w:rFonts w:ascii="Times New Roman" w:eastAsia="Calibri" w:hAnsi="Times New Roman" w:cs="Times New Roman"/>
                <w:lang w:val="en-US"/>
              </w:rPr>
              <w:t>C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urrent (during </w:t>
            </w:r>
            <w:r w:rsidRPr="002D44C3">
              <w:rPr>
                <w:rFonts w:ascii="Times New Roman" w:eastAsia="Calibri" w:hAnsi="Times New Roman" w:cs="Times New Roman"/>
                <w:lang w:val="en-US"/>
              </w:rPr>
              <w:t>the past month) school or training program situation</w:t>
            </w:r>
            <w:r w:rsidR="00141C9D">
              <w:rPr>
                <w:rFonts w:ascii="Times New Roman" w:eastAsia="Calibri" w:hAnsi="Times New Roman" w:cs="Times New Roman"/>
                <w:lang w:val="en-US"/>
              </w:rPr>
              <w:t xml:space="preserve"> (Training situation)</w:t>
            </w:r>
          </w:p>
        </w:tc>
        <w:tc>
          <w:tcPr>
            <w:tcW w:w="2975" w:type="dxa"/>
          </w:tcPr>
          <w:p w14:paraId="70C60C8B" w14:textId="77777777" w:rsidR="001F0FAE" w:rsidRPr="002D44C3" w:rsidRDefault="001F0FAE" w:rsidP="00E2516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</w:t>
            </w:r>
            <w:r w:rsidRPr="002D44C3">
              <w:rPr>
                <w:rFonts w:ascii="Times New Roman" w:eastAsia="Calibri" w:hAnsi="Times New Roman" w:cs="Times New Roman"/>
              </w:rPr>
              <w:t>scuela o programa de entrenamiento (durante el mes pasado</w:t>
            </w:r>
          </w:p>
        </w:tc>
        <w:tc>
          <w:tcPr>
            <w:tcW w:w="2339" w:type="dxa"/>
            <w:vMerge/>
          </w:tcPr>
          <w:p w14:paraId="78DC2010" w14:textId="77777777" w:rsidR="001F0FAE" w:rsidRDefault="001F0FAE" w:rsidP="00E2516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F0FAE" w:rsidRPr="004C3DFF" w14:paraId="64ECB1B6" w14:textId="77777777" w:rsidTr="001F0FAE">
        <w:tc>
          <w:tcPr>
            <w:tcW w:w="577" w:type="dxa"/>
          </w:tcPr>
          <w:p w14:paraId="7E2AFCA2" w14:textId="77777777" w:rsidR="001F0FAE" w:rsidRPr="002D44C3" w:rsidRDefault="001F0FAE" w:rsidP="00D901D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13</w:t>
            </w:r>
          </w:p>
        </w:tc>
        <w:tc>
          <w:tcPr>
            <w:tcW w:w="2834" w:type="dxa"/>
          </w:tcPr>
          <w:p w14:paraId="522AC3D8" w14:textId="77777777" w:rsidR="001F0FAE" w:rsidRPr="00141C9D" w:rsidRDefault="001F0FAE" w:rsidP="00E25169">
            <w:pPr>
              <w:rPr>
                <w:rFonts w:ascii="Times New Roman" w:eastAsia="Calibri" w:hAnsi="Times New Roman" w:cs="Times New Roman"/>
              </w:rPr>
            </w:pPr>
            <w:r w:rsidRPr="00751DD7">
              <w:rPr>
                <w:rFonts w:ascii="Times New Roman" w:eastAsia="Calibri" w:hAnsi="Times New Roman" w:cs="Times New Roman"/>
                <w:lang w:val="en-US"/>
              </w:rPr>
              <w:t xml:space="preserve">In the past month, how often did you </w:t>
            </w:r>
            <w:r w:rsidR="00141C9D" w:rsidRPr="00751DD7">
              <w:rPr>
                <w:rFonts w:ascii="Times New Roman" w:eastAsia="Calibri" w:hAnsi="Times New Roman" w:cs="Times New Roman"/>
                <w:lang w:val="en-US"/>
              </w:rPr>
              <w:t xml:space="preserve">engage in volunteer activities? </w:t>
            </w:r>
            <w:r w:rsidR="00141C9D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="00141C9D">
              <w:rPr>
                <w:rFonts w:ascii="Times New Roman" w:eastAsia="Calibri" w:hAnsi="Times New Roman" w:cs="Times New Roman"/>
              </w:rPr>
              <w:t>Volunteer</w:t>
            </w:r>
            <w:proofErr w:type="spellEnd"/>
            <w:r w:rsidR="00141C9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141C9D">
              <w:rPr>
                <w:rFonts w:ascii="Times New Roman" w:eastAsia="Calibri" w:hAnsi="Times New Roman" w:cs="Times New Roman"/>
              </w:rPr>
              <w:t>activities</w:t>
            </w:r>
            <w:proofErr w:type="spellEnd"/>
            <w:r w:rsidR="00141C9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975" w:type="dxa"/>
          </w:tcPr>
          <w:p w14:paraId="4DA80C03" w14:textId="77777777" w:rsidR="001F0FAE" w:rsidRPr="004C3DFF" w:rsidRDefault="001F0FAE" w:rsidP="00E2516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¿</w:t>
            </w:r>
            <w:r w:rsidR="00484F2D">
              <w:rPr>
                <w:rFonts w:ascii="Times New Roman" w:eastAsia="Calibri" w:hAnsi="Times New Roman" w:cs="Times New Roman"/>
              </w:rPr>
              <w:t>Durante el mes pasado, cuántas veces participó</w:t>
            </w:r>
            <w:r w:rsidRPr="004C3DFF">
              <w:rPr>
                <w:rFonts w:ascii="Times New Roman" w:eastAsia="Calibri" w:hAnsi="Times New Roman" w:cs="Times New Roman"/>
              </w:rPr>
              <w:t xml:space="preserve"> en actividades voluntarias?</w:t>
            </w:r>
          </w:p>
        </w:tc>
        <w:tc>
          <w:tcPr>
            <w:tcW w:w="2339" w:type="dxa"/>
            <w:vMerge/>
          </w:tcPr>
          <w:p w14:paraId="42E1A110" w14:textId="77777777" w:rsidR="001F0FAE" w:rsidRDefault="001F0FAE" w:rsidP="00E25169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676A7738" w14:textId="77777777" w:rsidR="00460296" w:rsidRPr="004C3DFF" w:rsidRDefault="00460296" w:rsidP="00460296">
      <w:pPr>
        <w:spacing w:after="160" w:line="259" w:lineRule="auto"/>
        <w:rPr>
          <w:rFonts w:ascii="Times New Roman" w:eastAsia="Calibri" w:hAnsi="Times New Roman" w:cs="Times New Roman"/>
        </w:rPr>
      </w:pPr>
    </w:p>
    <w:p w14:paraId="7A6C92F4" w14:textId="77777777" w:rsidR="003E08C7" w:rsidRDefault="003E08C7">
      <w:pPr>
        <w:rPr>
          <w:rFonts w:ascii="Times New Roman" w:eastAsia="Calibri" w:hAnsi="Times New Roman" w:cs="Times New Roman"/>
        </w:rPr>
      </w:pPr>
    </w:p>
    <w:p w14:paraId="7E9D5B15" w14:textId="35BFEE98" w:rsidR="00655584" w:rsidRPr="00655584" w:rsidRDefault="00751DD7" w:rsidP="001F565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77CEE">
        <w:rPr>
          <w:rFonts w:ascii="Times New Roman" w:eastAsia="Calibri" w:hAnsi="Times New Roman" w:cs="Times New Roman"/>
          <w:lang w:val="en-US"/>
        </w:rPr>
        <w:br w:type="page"/>
      </w:r>
    </w:p>
    <w:p w14:paraId="75BC28C4" w14:textId="77777777" w:rsidR="00751DD7" w:rsidRPr="00655584" w:rsidRDefault="00751DD7">
      <w:pPr>
        <w:rPr>
          <w:rFonts w:ascii="Times New Roman" w:eastAsia="Calibri" w:hAnsi="Times New Roman" w:cs="Times New Roman"/>
          <w:lang w:val="en-US"/>
        </w:rPr>
      </w:pPr>
    </w:p>
    <w:sectPr w:rsidR="00751DD7" w:rsidRPr="006555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296"/>
    <w:rsid w:val="00056A12"/>
    <w:rsid w:val="00066A0B"/>
    <w:rsid w:val="00067E7B"/>
    <w:rsid w:val="000909B9"/>
    <w:rsid w:val="000B0398"/>
    <w:rsid w:val="000C77CC"/>
    <w:rsid w:val="000D4239"/>
    <w:rsid w:val="000E695A"/>
    <w:rsid w:val="001149F0"/>
    <w:rsid w:val="00121FB7"/>
    <w:rsid w:val="00141C9D"/>
    <w:rsid w:val="00156E92"/>
    <w:rsid w:val="00162E16"/>
    <w:rsid w:val="001715CE"/>
    <w:rsid w:val="001B0FE6"/>
    <w:rsid w:val="001C111A"/>
    <w:rsid w:val="001D3024"/>
    <w:rsid w:val="001D41B3"/>
    <w:rsid w:val="001E15A5"/>
    <w:rsid w:val="001E1706"/>
    <w:rsid w:val="001E2989"/>
    <w:rsid w:val="001F0FAE"/>
    <w:rsid w:val="001F5650"/>
    <w:rsid w:val="0020113C"/>
    <w:rsid w:val="00210C0D"/>
    <w:rsid w:val="00224220"/>
    <w:rsid w:val="00224FEE"/>
    <w:rsid w:val="00247F43"/>
    <w:rsid w:val="002538B4"/>
    <w:rsid w:val="002570BF"/>
    <w:rsid w:val="002747E9"/>
    <w:rsid w:val="00276950"/>
    <w:rsid w:val="0028007B"/>
    <w:rsid w:val="002857E2"/>
    <w:rsid w:val="0029786F"/>
    <w:rsid w:val="002C3A1B"/>
    <w:rsid w:val="002C4DF1"/>
    <w:rsid w:val="002D44C3"/>
    <w:rsid w:val="00313AB2"/>
    <w:rsid w:val="00346FD7"/>
    <w:rsid w:val="00347E33"/>
    <w:rsid w:val="00355C5E"/>
    <w:rsid w:val="00355F54"/>
    <w:rsid w:val="003921C1"/>
    <w:rsid w:val="003A2931"/>
    <w:rsid w:val="003E08C7"/>
    <w:rsid w:val="003F32EB"/>
    <w:rsid w:val="00407D82"/>
    <w:rsid w:val="00431686"/>
    <w:rsid w:val="004418C9"/>
    <w:rsid w:val="00460296"/>
    <w:rsid w:val="00484F2D"/>
    <w:rsid w:val="00497DDB"/>
    <w:rsid w:val="004B3027"/>
    <w:rsid w:val="004B4610"/>
    <w:rsid w:val="004C3DFF"/>
    <w:rsid w:val="004D2FA6"/>
    <w:rsid w:val="004E58CB"/>
    <w:rsid w:val="004F3DE6"/>
    <w:rsid w:val="005042BB"/>
    <w:rsid w:val="00545E78"/>
    <w:rsid w:val="005506DF"/>
    <w:rsid w:val="005605DD"/>
    <w:rsid w:val="00584349"/>
    <w:rsid w:val="005959C5"/>
    <w:rsid w:val="005A6A4B"/>
    <w:rsid w:val="005C2456"/>
    <w:rsid w:val="005C308C"/>
    <w:rsid w:val="005E5B6B"/>
    <w:rsid w:val="005F11D3"/>
    <w:rsid w:val="0063548B"/>
    <w:rsid w:val="00655584"/>
    <w:rsid w:val="00666E1E"/>
    <w:rsid w:val="006742BC"/>
    <w:rsid w:val="006B3185"/>
    <w:rsid w:val="006D696A"/>
    <w:rsid w:val="006E33A2"/>
    <w:rsid w:val="006E576D"/>
    <w:rsid w:val="006F6AAA"/>
    <w:rsid w:val="00707801"/>
    <w:rsid w:val="00715EED"/>
    <w:rsid w:val="0073377B"/>
    <w:rsid w:val="00751DD7"/>
    <w:rsid w:val="007805B5"/>
    <w:rsid w:val="007B1EF9"/>
    <w:rsid w:val="007B5B30"/>
    <w:rsid w:val="007C15DA"/>
    <w:rsid w:val="007C60F1"/>
    <w:rsid w:val="007D644D"/>
    <w:rsid w:val="008307BD"/>
    <w:rsid w:val="00833A4A"/>
    <w:rsid w:val="008406A6"/>
    <w:rsid w:val="0084767B"/>
    <w:rsid w:val="008548A4"/>
    <w:rsid w:val="008654A6"/>
    <w:rsid w:val="00867C4A"/>
    <w:rsid w:val="008701C8"/>
    <w:rsid w:val="00872B53"/>
    <w:rsid w:val="00875ABB"/>
    <w:rsid w:val="008A1CD8"/>
    <w:rsid w:val="008B6061"/>
    <w:rsid w:val="008D4F02"/>
    <w:rsid w:val="008D5D1E"/>
    <w:rsid w:val="0090622E"/>
    <w:rsid w:val="0091796C"/>
    <w:rsid w:val="00925675"/>
    <w:rsid w:val="0093356E"/>
    <w:rsid w:val="009522AC"/>
    <w:rsid w:val="0095245E"/>
    <w:rsid w:val="0097524F"/>
    <w:rsid w:val="0097686B"/>
    <w:rsid w:val="0097726A"/>
    <w:rsid w:val="009957C4"/>
    <w:rsid w:val="009A6A2D"/>
    <w:rsid w:val="009B4BA6"/>
    <w:rsid w:val="009B7869"/>
    <w:rsid w:val="00A05B3F"/>
    <w:rsid w:val="00A1593F"/>
    <w:rsid w:val="00A324FC"/>
    <w:rsid w:val="00A41218"/>
    <w:rsid w:val="00A41AC4"/>
    <w:rsid w:val="00A71FFC"/>
    <w:rsid w:val="00A77CEE"/>
    <w:rsid w:val="00A93BF4"/>
    <w:rsid w:val="00AB0422"/>
    <w:rsid w:val="00AB6CE2"/>
    <w:rsid w:val="00AD4662"/>
    <w:rsid w:val="00AF76FF"/>
    <w:rsid w:val="00B14907"/>
    <w:rsid w:val="00B155F4"/>
    <w:rsid w:val="00B15FF4"/>
    <w:rsid w:val="00B3104C"/>
    <w:rsid w:val="00B328D7"/>
    <w:rsid w:val="00B4020A"/>
    <w:rsid w:val="00B46B57"/>
    <w:rsid w:val="00B52266"/>
    <w:rsid w:val="00B54A4B"/>
    <w:rsid w:val="00B81F4D"/>
    <w:rsid w:val="00BD6EF7"/>
    <w:rsid w:val="00BF6B9E"/>
    <w:rsid w:val="00C002B4"/>
    <w:rsid w:val="00C14C7A"/>
    <w:rsid w:val="00C32A5F"/>
    <w:rsid w:val="00C537E1"/>
    <w:rsid w:val="00C557B5"/>
    <w:rsid w:val="00C7122E"/>
    <w:rsid w:val="00C774DD"/>
    <w:rsid w:val="00C91BBD"/>
    <w:rsid w:val="00CA78CC"/>
    <w:rsid w:val="00CC54EA"/>
    <w:rsid w:val="00CE7186"/>
    <w:rsid w:val="00D0432A"/>
    <w:rsid w:val="00D150BD"/>
    <w:rsid w:val="00D93A68"/>
    <w:rsid w:val="00D95615"/>
    <w:rsid w:val="00DB26CD"/>
    <w:rsid w:val="00DC58C6"/>
    <w:rsid w:val="00DE10B2"/>
    <w:rsid w:val="00E068FC"/>
    <w:rsid w:val="00E173D1"/>
    <w:rsid w:val="00E21F5F"/>
    <w:rsid w:val="00E25169"/>
    <w:rsid w:val="00E329D5"/>
    <w:rsid w:val="00E366B8"/>
    <w:rsid w:val="00E552AF"/>
    <w:rsid w:val="00E6468C"/>
    <w:rsid w:val="00E732F2"/>
    <w:rsid w:val="00E96253"/>
    <w:rsid w:val="00EC0E90"/>
    <w:rsid w:val="00EC388E"/>
    <w:rsid w:val="00EC743C"/>
    <w:rsid w:val="00EC7BDF"/>
    <w:rsid w:val="00ED166C"/>
    <w:rsid w:val="00EF4C23"/>
    <w:rsid w:val="00F74BBD"/>
    <w:rsid w:val="00F80F59"/>
    <w:rsid w:val="00F84D5D"/>
    <w:rsid w:val="00F84EDE"/>
    <w:rsid w:val="00F97C65"/>
    <w:rsid w:val="00F97E4D"/>
    <w:rsid w:val="00FD0CB8"/>
    <w:rsid w:val="00FD3ADC"/>
    <w:rsid w:val="00FE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37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59"/>
    <w:rsid w:val="00751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eNormal"/>
    <w:next w:val="TableGrid"/>
    <w:uiPriority w:val="39"/>
    <w:rsid w:val="006555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eNormal"/>
    <w:next w:val="TableGrid"/>
    <w:uiPriority w:val="59"/>
    <w:rsid w:val="00751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eNormal"/>
    <w:next w:val="TableGrid"/>
    <w:uiPriority w:val="39"/>
    <w:rsid w:val="006555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erca</dc:creator>
  <cp:lastModifiedBy>admin</cp:lastModifiedBy>
  <cp:revision>2</cp:revision>
  <dcterms:created xsi:type="dcterms:W3CDTF">2022-02-09T06:51:00Z</dcterms:created>
  <dcterms:modified xsi:type="dcterms:W3CDTF">2022-02-09T06:51:00Z</dcterms:modified>
</cp:coreProperties>
</file>